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Table S1. The species, mass (kg), and time data collected from the literature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480"/>
        <w:gridCol w:w="2478"/>
        <w:gridCol w:w="707"/>
        <w:gridCol w:w="674"/>
        <w:gridCol w:w="743"/>
        <w:gridCol w:w="706"/>
        <w:gridCol w:w="710"/>
        <w:gridCol w:w="803"/>
        <w:gridCol w:w="744"/>
        <w:gridCol w:w="685"/>
      </w:tblGrid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ientific Name</w:t>
            </w:r>
          </w:p>
        </w:tc>
        <w:tc>
          <w:tcPr>
            <w:tcW w:w="24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ass </w:t>
            </w:r>
          </w:p>
        </w:tc>
        <w:tc>
          <w:tcPr>
            <w:tcW w:w="283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  <w:r>
              <w:rPr>
                <w:b/>
                <w:i/>
                <w:vertAlign w:val="subscript"/>
              </w:rPr>
              <w:t>D</w:t>
            </w:r>
          </w:p>
        </w:tc>
        <w:tc>
          <w:tcPr>
            <w:tcW w:w="2942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  <w:i/>
                <w:vertAlign w:val="subscript"/>
              </w:rPr>
              <w:t>S</w:t>
            </w:r>
          </w:p>
        </w:tc>
      </w:tr>
      <w:tr>
        <w:trPr/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erican Crow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Cs/>
                <w:color w:val="000000"/>
              </w:rPr>
            </w:pPr>
            <w:r>
              <w:rPr>
                <w:rStyle w:val="Emphasis"/>
                <w:color w:val="3B3B3B"/>
                <w:lang w:val="en"/>
              </w:rPr>
              <w:t>Corvus brachyrhynchos</w:t>
            </w:r>
          </w:p>
        </w:tc>
        <w:tc>
          <w:tcPr>
            <w:tcW w:w="24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Arctic/ Blue Fox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lopex lagop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Bank Vol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hyperlink r:id="rId2">
              <w:r>
                <w:rPr>
                  <w:rStyle w:val="InternetLink"/>
                  <w:i/>
                  <w:i/>
                  <w:iCs/>
                </w:rPr>
                <w:t>Myodes glareolus</w:t>
              </w:r>
            </w:hyperlink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Black Bear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Black-billed Magpi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Pica hudsonia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Blue-Jay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Cyanocitta cristata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Camelids (lamiods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ma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8.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eli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Cheviot Sheep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o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Common Grackl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vi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Cow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Quiscalus quiscula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2 (A, P, R), 500 (T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0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Do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Drome-dary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melus dromedari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8.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.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Elephant - Asian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lephas maxim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5.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Elk, Deer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v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Ferre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tela nigripe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Fish Crow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color w:val="000000"/>
              </w:rPr>
              <w:t>Corvus ossifrag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Goat -domesti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pra hirc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T), 73.6 (A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Gray Fox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ocyon cinereoargentene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9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Guinea Pi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Cavia porcell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Hamster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hyperlink r:id="rId3">
              <w:r>
                <w:rPr>
                  <w:rStyle w:val="InternetLink"/>
                  <w:i/>
                  <w:i/>
                  <w:iCs/>
                </w:rPr>
                <w:t>Mesocricetus auratus</w:t>
              </w:r>
            </w:hyperlink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5 (W), 0.09 (T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Hors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Equus caball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 (W), 450 (R, P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.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House Finc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Carpodacus mexican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House Sparrow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sser domesticu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o sapien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(T), 77.3 (A, R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Kodiak Bear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s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0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Lion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nthera leo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Mink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tela vison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 (T), 0.02 (R), 0.021 (A), 0.0218 (P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5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Pony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qu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.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ylvilag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Raccoon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cyon lotor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2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Rhesus Macaqu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acaca fascicularis 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W), 5.34 (A), 6.7 (R)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Ring-billed gull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Larus delawarensi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Ringtail Possum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eudocheiru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Sheep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vi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Striped Skunk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phitis mophitis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/>
              <w:t>Suffolk Sheep</w:t>
            </w:r>
          </w:p>
        </w:tc>
        <w:tc>
          <w:tcPr>
            <w:tcW w:w="248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vis spp.</w:t>
            </w:r>
          </w:p>
        </w:tc>
        <w:tc>
          <w:tcPr>
            <w:tcW w:w="24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</w:tr>
      <w:tr>
        <w:trPr/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e Tailed Deer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docoileus virginianus</w:t>
            </w:r>
          </w:p>
        </w:tc>
        <w:tc>
          <w:tcPr>
            <w:tcW w:w="24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.7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se data are from the literature listed in the supplementary material Text S1 and used in analyses across the five diseases; </w:t>
      </w:r>
      <w:r>
        <w:rPr>
          <w:i/>
        </w:rPr>
        <w:t>t</w:t>
      </w:r>
      <w:r>
        <w:rPr>
          <w:i/>
          <w:vertAlign w:val="subscript"/>
        </w:rPr>
        <w:softHyphen/>
        <w:t>D</w:t>
      </w:r>
      <w:r>
        <w:rPr/>
        <w:t xml:space="preserve"> is the time to death from inoculation and </w:t>
      </w:r>
      <w:r>
        <w:rPr>
          <w:i/>
        </w:rPr>
        <w:t>t</w:t>
      </w:r>
      <w:r>
        <w:rPr>
          <w:i/>
          <w:vertAlign w:val="subscript"/>
        </w:rPr>
        <w:t>S</w:t>
      </w:r>
      <w:r>
        <w:rPr/>
        <w:t xml:space="preserve"> is time to first symptom from inoculation (d).  The five diseases are as follows: A = Anthrax, P = Pseudorabies Virus, R = Rabies, W = West Nile Virus, T = Transmissible Spongiform Encephalopathy.  Where multiple masses are listed, the value used with each disease is noted with the letter of the disease (A, P, R, W, or T).</w:t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imaldiversity.ummz.umich.edu/site/accounts/information/Myodes_glareolus.html" TargetMode="External"/><Relationship Id="rId3" Type="http://schemas.openxmlformats.org/officeDocument/2006/relationships/hyperlink" Target="http://animaldiversity.ummz.umich.edu/site/accounts/information/Mesocricetus_auratus.html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8:14:00Z</dcterms:created>
  <dc:creator>Kiona Ogle</dc:creator>
  <dc:description/>
  <cp:keywords/>
  <dc:language>en-US</dc:language>
  <cp:lastModifiedBy>Kiona Ogle</cp:lastModifiedBy>
  <dcterms:modified xsi:type="dcterms:W3CDTF">2007-10-18T19:36:00Z</dcterms:modified>
  <cp:revision>22</cp:revision>
  <dc:subject/>
  <dc:title>tS</dc:title>
</cp:coreProperties>
</file>